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704C" w:rsidRDefault="003C704C" w:rsidP="003C704C">
      <w:pPr>
        <w:jc w:val="both"/>
        <w:rPr>
          <w:rFonts w:ascii="Arial" w:hAnsi="Arial" w:cs="Arial"/>
          <w:sz w:val="20"/>
          <w:szCs w:val="20"/>
        </w:rPr>
      </w:pPr>
      <w:r w:rsidRPr="002955C1">
        <w:rPr>
          <w:rFonts w:ascii="Arial" w:hAnsi="Arial" w:cs="Arial"/>
          <w:b/>
          <w:sz w:val="20"/>
          <w:szCs w:val="20"/>
        </w:rPr>
        <w:t>S</w:t>
      </w:r>
      <w:r>
        <w:rPr>
          <w:rFonts w:ascii="Arial" w:hAnsi="Arial" w:cs="Arial"/>
          <w:b/>
          <w:sz w:val="20"/>
          <w:szCs w:val="20"/>
        </w:rPr>
        <w:t>4</w:t>
      </w:r>
      <w:r w:rsidRPr="002955C1">
        <w:rPr>
          <w:rFonts w:ascii="Arial" w:hAnsi="Arial" w:cs="Arial"/>
          <w:b/>
          <w:sz w:val="20"/>
          <w:szCs w:val="20"/>
        </w:rPr>
        <w:t xml:space="preserve"> </w:t>
      </w:r>
      <w:proofErr w:type="gramStart"/>
      <w:r w:rsidRPr="002955C1">
        <w:rPr>
          <w:rFonts w:ascii="Arial" w:hAnsi="Arial" w:cs="Arial"/>
          <w:b/>
          <w:sz w:val="20"/>
          <w:szCs w:val="20"/>
        </w:rPr>
        <w:t xml:space="preserve">Table </w:t>
      </w:r>
      <w:bookmarkStart w:id="0" w:name="_GoBack"/>
      <w:bookmarkEnd w:id="0"/>
      <w:r>
        <w:rPr>
          <w:rFonts w:ascii="Arial" w:hAnsi="Arial" w:cs="Arial"/>
          <w:sz w:val="20"/>
          <w:szCs w:val="20"/>
        </w:rPr>
        <w:t>:</w:t>
      </w:r>
      <w:proofErr w:type="gramEnd"/>
      <w:r>
        <w:rPr>
          <w:rFonts w:ascii="Arial" w:hAnsi="Arial" w:cs="Arial"/>
          <w:sz w:val="20"/>
          <w:szCs w:val="20"/>
        </w:rPr>
        <w:t xml:space="preserve"> Association of circulating lipids and </w:t>
      </w:r>
      <w:proofErr w:type="spellStart"/>
      <w:r>
        <w:rPr>
          <w:rFonts w:ascii="Arial" w:hAnsi="Arial" w:cs="Arial"/>
          <w:sz w:val="20"/>
          <w:szCs w:val="20"/>
        </w:rPr>
        <w:t>ApoE</w:t>
      </w:r>
      <w:proofErr w:type="spellEnd"/>
      <w:r>
        <w:rPr>
          <w:rFonts w:ascii="Arial" w:hAnsi="Arial" w:cs="Arial"/>
          <w:sz w:val="20"/>
          <w:szCs w:val="20"/>
        </w:rPr>
        <w:t xml:space="preserve"> with </w:t>
      </w:r>
      <w:r w:rsidRPr="00C64A3A">
        <w:rPr>
          <w:rFonts w:ascii="Arial" w:hAnsi="Arial" w:cs="Arial"/>
          <w:i/>
          <w:sz w:val="20"/>
          <w:szCs w:val="20"/>
        </w:rPr>
        <w:t>APOE</w:t>
      </w:r>
      <w:r>
        <w:rPr>
          <w:rFonts w:ascii="Arial" w:hAnsi="Arial" w:cs="Arial"/>
          <w:sz w:val="20"/>
          <w:szCs w:val="20"/>
        </w:rPr>
        <w:t xml:space="preserve"> genotype. Rank order follows that ε3ε3 genotype has the average of all the circulating lipids.</w:t>
      </w:r>
    </w:p>
    <w:tbl>
      <w:tblPr>
        <w:tblW w:w="6280" w:type="dxa"/>
        <w:tblInd w:w="93" w:type="dxa"/>
        <w:tblLook w:val="04A0" w:firstRow="1" w:lastRow="0" w:firstColumn="1" w:lastColumn="0" w:noHBand="0" w:noVBand="1"/>
      </w:tblPr>
      <w:tblGrid>
        <w:gridCol w:w="1680"/>
        <w:gridCol w:w="1620"/>
        <w:gridCol w:w="1240"/>
        <w:gridCol w:w="1740"/>
      </w:tblGrid>
      <w:tr w:rsidR="003C704C" w:rsidRPr="00C27922" w:rsidTr="003D3C7A">
        <w:trPr>
          <w:trHeight w:val="315"/>
        </w:trPr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704C" w:rsidRPr="001420BF" w:rsidRDefault="003C704C" w:rsidP="003D3C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420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Variabl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704C" w:rsidRPr="001420BF" w:rsidRDefault="003C704C" w:rsidP="003D3C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420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POE haplotyp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704C" w:rsidRPr="001420BF" w:rsidRDefault="003C704C" w:rsidP="003D3C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420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PHS-II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704C" w:rsidRPr="001420BF" w:rsidRDefault="003C704C" w:rsidP="003D3C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420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ELSA</w:t>
            </w:r>
          </w:p>
        </w:tc>
      </w:tr>
      <w:tr w:rsidR="003C704C" w:rsidRPr="00C27922" w:rsidTr="003D3C7A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4C" w:rsidRPr="001420BF" w:rsidRDefault="003C704C" w:rsidP="003D3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420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o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mg/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4C" w:rsidRPr="001420BF" w:rsidRDefault="003C704C" w:rsidP="003D3C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20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4C" w:rsidRPr="001420BF" w:rsidRDefault="003C704C" w:rsidP="003D3C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20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5.4 (20.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4C" w:rsidRPr="001420BF" w:rsidRDefault="003C704C" w:rsidP="003D3C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20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3.2 (25.5)</w:t>
            </w:r>
          </w:p>
        </w:tc>
      </w:tr>
      <w:tr w:rsidR="003C704C" w:rsidRPr="00C27922" w:rsidTr="003D3C7A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04C" w:rsidRPr="001420BF" w:rsidRDefault="003C704C" w:rsidP="003D3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4C" w:rsidRPr="001420BF" w:rsidRDefault="003C704C" w:rsidP="003D3C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20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4C" w:rsidRPr="001420BF" w:rsidRDefault="003C704C" w:rsidP="003D3C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20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3.8 (12.3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4C" w:rsidRPr="001420BF" w:rsidRDefault="003C704C" w:rsidP="003D3C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20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1.0 (12.3)</w:t>
            </w:r>
          </w:p>
        </w:tc>
      </w:tr>
      <w:tr w:rsidR="003C704C" w:rsidRPr="00C27922" w:rsidTr="003D3C7A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04C" w:rsidRPr="001420BF" w:rsidRDefault="003C704C" w:rsidP="003D3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4C" w:rsidRPr="001420BF" w:rsidRDefault="003C704C" w:rsidP="003D3C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20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4C" w:rsidRPr="001420BF" w:rsidRDefault="003C704C" w:rsidP="003D3C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20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0.0 (13.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4C" w:rsidRPr="001420BF" w:rsidRDefault="003C704C" w:rsidP="003D3C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20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7.6 (11.7)</w:t>
            </w:r>
          </w:p>
        </w:tc>
      </w:tr>
      <w:tr w:rsidR="003C704C" w:rsidRPr="00C27922" w:rsidTr="003D3C7A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4C" w:rsidRPr="001420BF" w:rsidRDefault="003C704C" w:rsidP="003D3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4C" w:rsidRPr="001420BF" w:rsidRDefault="003C704C" w:rsidP="003D3C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20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4C" w:rsidRPr="001420BF" w:rsidRDefault="003C704C" w:rsidP="003D3C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20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3.9 (9.6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4C" w:rsidRPr="001420BF" w:rsidRDefault="003C704C" w:rsidP="003D3C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20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.8 (10.4)</w:t>
            </w:r>
          </w:p>
        </w:tc>
      </w:tr>
      <w:tr w:rsidR="003C704C" w:rsidRPr="00C27922" w:rsidTr="003D3C7A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4C" w:rsidRPr="001420BF" w:rsidRDefault="003C704C" w:rsidP="003D3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4C" w:rsidRPr="001420BF" w:rsidRDefault="003C704C" w:rsidP="003D3C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20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4C" w:rsidRPr="001420BF" w:rsidRDefault="003C704C" w:rsidP="003D3C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20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1.7 (9.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4C" w:rsidRPr="001420BF" w:rsidRDefault="003C704C" w:rsidP="003D3C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20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4.5 (9.7)</w:t>
            </w:r>
          </w:p>
        </w:tc>
      </w:tr>
      <w:tr w:rsidR="003C704C" w:rsidRPr="00C27922" w:rsidTr="003D3C7A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4C" w:rsidRPr="001420BF" w:rsidRDefault="003C704C" w:rsidP="003D3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4C" w:rsidRPr="001420BF" w:rsidRDefault="003C704C" w:rsidP="003D3C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20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4C" w:rsidRPr="001420BF" w:rsidRDefault="003C704C" w:rsidP="003D3C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20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8.2 (10.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4C" w:rsidRPr="001420BF" w:rsidRDefault="003C704C" w:rsidP="003D3C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20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8.0 (11.2)</w:t>
            </w:r>
          </w:p>
        </w:tc>
      </w:tr>
      <w:tr w:rsidR="003C704C" w:rsidRPr="00C27922" w:rsidTr="003D3C7A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4C" w:rsidRPr="001420BF" w:rsidRDefault="003C704C" w:rsidP="003D3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20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otal cholesterol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mo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/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4C" w:rsidRPr="001420BF" w:rsidRDefault="003C704C" w:rsidP="003D3C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1420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4C" w:rsidRPr="001420BF" w:rsidRDefault="003C704C" w:rsidP="003D3C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20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.98 (0.7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4C" w:rsidRPr="001420BF" w:rsidRDefault="003C704C" w:rsidP="003D3C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20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28 (1.14)</w:t>
            </w:r>
          </w:p>
        </w:tc>
      </w:tr>
      <w:tr w:rsidR="003C704C" w:rsidRPr="00C27922" w:rsidTr="003D3C7A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4C" w:rsidRPr="001420BF" w:rsidRDefault="003C704C" w:rsidP="003D3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4C" w:rsidRPr="001420BF" w:rsidRDefault="003C704C" w:rsidP="003D3C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20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4C" w:rsidRPr="001420BF" w:rsidRDefault="003C704C" w:rsidP="003D3C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20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26 (0.9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4C" w:rsidRPr="001420BF" w:rsidRDefault="003C704C" w:rsidP="003D3C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20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66 (1.06)</w:t>
            </w:r>
          </w:p>
        </w:tc>
      </w:tr>
      <w:tr w:rsidR="003C704C" w:rsidRPr="00C27922" w:rsidTr="003D3C7A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4C" w:rsidRPr="001420BF" w:rsidRDefault="003C704C" w:rsidP="003D3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4C" w:rsidRPr="001420BF" w:rsidRDefault="003C704C" w:rsidP="003D3C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20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4C" w:rsidRPr="001420BF" w:rsidRDefault="003C704C" w:rsidP="003D3C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20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46 (1.1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4C" w:rsidRPr="001420BF" w:rsidRDefault="003C704C" w:rsidP="003D3C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20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76 (1.13)</w:t>
            </w:r>
          </w:p>
        </w:tc>
      </w:tr>
      <w:tr w:rsidR="003C704C" w:rsidRPr="00C27922" w:rsidTr="003D3C7A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4C" w:rsidRPr="001420BF" w:rsidRDefault="003C704C" w:rsidP="003D3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4C" w:rsidRPr="001420BF" w:rsidRDefault="003C704C" w:rsidP="003D3C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20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4C" w:rsidRPr="001420BF" w:rsidRDefault="003C704C" w:rsidP="003D3C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20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69 (0.96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4C" w:rsidRPr="001420BF" w:rsidRDefault="003C704C" w:rsidP="003D3C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20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.01 (1.17)</w:t>
            </w:r>
          </w:p>
        </w:tc>
      </w:tr>
      <w:tr w:rsidR="003C704C" w:rsidRPr="00C27922" w:rsidTr="003D3C7A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4C" w:rsidRPr="001420BF" w:rsidRDefault="003C704C" w:rsidP="003D3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4C" w:rsidRPr="001420BF" w:rsidRDefault="003C704C" w:rsidP="003D3C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20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4C" w:rsidRPr="001420BF" w:rsidRDefault="003C704C" w:rsidP="003D3C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20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79 (0.96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4C" w:rsidRPr="001420BF" w:rsidRDefault="003C704C" w:rsidP="003D3C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20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.15 (1.22)</w:t>
            </w:r>
          </w:p>
        </w:tc>
      </w:tr>
      <w:tr w:rsidR="003C704C" w:rsidRPr="00C27922" w:rsidTr="003D3C7A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4C" w:rsidRPr="001420BF" w:rsidRDefault="003C704C" w:rsidP="003D3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4C" w:rsidRPr="001420BF" w:rsidRDefault="003C704C" w:rsidP="003D3C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20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4C" w:rsidRPr="001420BF" w:rsidRDefault="003C704C" w:rsidP="003D3C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20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82 (0.8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4C" w:rsidRPr="001420BF" w:rsidRDefault="003C704C" w:rsidP="003D3C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20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.37 (1.29)</w:t>
            </w:r>
          </w:p>
        </w:tc>
      </w:tr>
      <w:tr w:rsidR="003C704C" w:rsidRPr="00C27922" w:rsidTr="003D3C7A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4C" w:rsidRPr="001420BF" w:rsidRDefault="003C704C" w:rsidP="003D3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20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DL cholesterol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mo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/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4C" w:rsidRPr="001420BF" w:rsidRDefault="003C704C" w:rsidP="003D3C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20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4C" w:rsidRPr="001420BF" w:rsidRDefault="003C704C" w:rsidP="003D3C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20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03 (0.4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4C" w:rsidRPr="001420BF" w:rsidRDefault="003C704C" w:rsidP="003D3C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20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55 (0.37)</w:t>
            </w:r>
          </w:p>
        </w:tc>
      </w:tr>
      <w:tr w:rsidR="003C704C" w:rsidRPr="00C27922" w:rsidTr="003D3C7A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4C" w:rsidRPr="001420BF" w:rsidRDefault="003C704C" w:rsidP="003D3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4C" w:rsidRPr="001420BF" w:rsidRDefault="003C704C" w:rsidP="003D3C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20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4C" w:rsidRPr="001420BF" w:rsidRDefault="003C704C" w:rsidP="003D3C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20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72 (0.5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4C" w:rsidRPr="001420BF" w:rsidRDefault="003C704C" w:rsidP="003D3C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20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55 (0.39)</w:t>
            </w:r>
          </w:p>
        </w:tc>
      </w:tr>
      <w:tr w:rsidR="003C704C" w:rsidRPr="00C27922" w:rsidTr="003D3C7A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4C" w:rsidRPr="001420BF" w:rsidRDefault="003C704C" w:rsidP="003D3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4C" w:rsidRPr="001420BF" w:rsidRDefault="003C704C" w:rsidP="003D3C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20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4C" w:rsidRPr="001420BF" w:rsidRDefault="003C704C" w:rsidP="003D3C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20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82 (0.6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4C" w:rsidRPr="001420BF" w:rsidRDefault="003C704C" w:rsidP="003D3C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20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53 (0.41)</w:t>
            </w:r>
          </w:p>
        </w:tc>
      </w:tr>
      <w:tr w:rsidR="003C704C" w:rsidRPr="00C27922" w:rsidTr="003D3C7A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4C" w:rsidRPr="001420BF" w:rsidRDefault="003C704C" w:rsidP="003D3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4C" w:rsidRPr="001420BF" w:rsidRDefault="003C704C" w:rsidP="003D3C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20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4C" w:rsidRPr="001420BF" w:rsidRDefault="003C704C" w:rsidP="003D3C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20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72 (0.5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4C" w:rsidRPr="001420BF" w:rsidRDefault="003C704C" w:rsidP="003D3C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20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55 (0.39)</w:t>
            </w:r>
          </w:p>
        </w:tc>
      </w:tr>
      <w:tr w:rsidR="003C704C" w:rsidRPr="00C27922" w:rsidTr="003D3C7A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4C" w:rsidRPr="001420BF" w:rsidRDefault="003C704C" w:rsidP="003D3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4C" w:rsidRPr="001420BF" w:rsidRDefault="003C704C" w:rsidP="003D3C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20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4C" w:rsidRPr="001420BF" w:rsidRDefault="003C704C" w:rsidP="003D3C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20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71 (0.6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4C" w:rsidRPr="001420BF" w:rsidRDefault="003C704C" w:rsidP="003D3C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20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51 (0.38)</w:t>
            </w:r>
          </w:p>
        </w:tc>
      </w:tr>
      <w:tr w:rsidR="003C704C" w:rsidRPr="00C27922" w:rsidTr="003D3C7A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4C" w:rsidRPr="001420BF" w:rsidRDefault="003C704C" w:rsidP="003D3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4C" w:rsidRPr="001420BF" w:rsidRDefault="003C704C" w:rsidP="003D3C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20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4C" w:rsidRPr="001420BF" w:rsidRDefault="003C704C" w:rsidP="003D3C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20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57 (0.53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4C" w:rsidRPr="001420BF" w:rsidRDefault="003C704C" w:rsidP="003D3C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20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56 (0.38)</w:t>
            </w:r>
          </w:p>
        </w:tc>
      </w:tr>
      <w:tr w:rsidR="003C704C" w:rsidRPr="00C27922" w:rsidTr="003D3C7A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4C" w:rsidRPr="001420BF" w:rsidRDefault="003C704C" w:rsidP="003D3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20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DL cholesterol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mo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/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4C" w:rsidRPr="001420BF" w:rsidRDefault="003C704C" w:rsidP="003D3C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20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4C" w:rsidRPr="001420BF" w:rsidRDefault="003C704C" w:rsidP="003D3C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20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14 (0.7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4C" w:rsidRPr="001420BF" w:rsidRDefault="003C704C" w:rsidP="003D3C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20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76 (0.76)</w:t>
            </w:r>
          </w:p>
        </w:tc>
      </w:tr>
      <w:tr w:rsidR="003C704C" w:rsidRPr="00C27922" w:rsidTr="003D3C7A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4C" w:rsidRPr="001420BF" w:rsidRDefault="003C704C" w:rsidP="003D3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4C" w:rsidRPr="001420BF" w:rsidRDefault="003C704C" w:rsidP="003D3C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20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4C" w:rsidRPr="001420BF" w:rsidRDefault="003C704C" w:rsidP="003D3C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20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69 (1.0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4C" w:rsidRPr="001420BF" w:rsidRDefault="003C704C" w:rsidP="003D3C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20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25 (0.89)</w:t>
            </w:r>
          </w:p>
        </w:tc>
      </w:tr>
      <w:tr w:rsidR="003C704C" w:rsidRPr="00C27922" w:rsidTr="003D3C7A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4C" w:rsidRPr="001420BF" w:rsidRDefault="003C704C" w:rsidP="003D3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4C" w:rsidRPr="001420BF" w:rsidRDefault="003C704C" w:rsidP="003D3C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20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4C" w:rsidRPr="001420BF" w:rsidRDefault="003C704C" w:rsidP="003D3C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20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90 (1.04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4C" w:rsidRPr="001420BF" w:rsidRDefault="003C704C" w:rsidP="003D3C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20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39 (0.87)</w:t>
            </w:r>
          </w:p>
        </w:tc>
      </w:tr>
      <w:tr w:rsidR="003C704C" w:rsidRPr="00C27922" w:rsidTr="003D3C7A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4C" w:rsidRPr="001420BF" w:rsidRDefault="003C704C" w:rsidP="003D3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4C" w:rsidRPr="001420BF" w:rsidRDefault="003C704C" w:rsidP="003D3C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20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4C" w:rsidRPr="001420BF" w:rsidRDefault="003C704C" w:rsidP="003D3C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20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14 (0.9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4C" w:rsidRPr="001420BF" w:rsidRDefault="003C704C" w:rsidP="003D3C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20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68 (0.96)</w:t>
            </w:r>
          </w:p>
        </w:tc>
      </w:tr>
      <w:tr w:rsidR="003C704C" w:rsidRPr="00C27922" w:rsidTr="003D3C7A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4C" w:rsidRPr="001420BF" w:rsidRDefault="003C704C" w:rsidP="003D3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4C" w:rsidRPr="001420BF" w:rsidRDefault="003C704C" w:rsidP="003D3C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20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4C" w:rsidRPr="001420BF" w:rsidRDefault="003C704C" w:rsidP="003D3C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20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23 (1.0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4C" w:rsidRPr="001420BF" w:rsidRDefault="003C704C" w:rsidP="003D3C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20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84 (1.01)</w:t>
            </w:r>
          </w:p>
        </w:tc>
      </w:tr>
      <w:tr w:rsidR="003C704C" w:rsidRPr="00C27922" w:rsidTr="003D3C7A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4C" w:rsidRPr="001420BF" w:rsidRDefault="003C704C" w:rsidP="003D3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4C" w:rsidRPr="001420BF" w:rsidRDefault="003C704C" w:rsidP="003D3C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20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4C" w:rsidRPr="001420BF" w:rsidRDefault="003C704C" w:rsidP="003D3C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20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56 (0.9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4C" w:rsidRPr="001420BF" w:rsidRDefault="003C704C" w:rsidP="003D3C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20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94 (1.04)</w:t>
            </w:r>
          </w:p>
        </w:tc>
      </w:tr>
      <w:tr w:rsidR="003C704C" w:rsidRPr="00C27922" w:rsidTr="003D3C7A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04C" w:rsidRPr="001420BF" w:rsidRDefault="003C704C" w:rsidP="003D3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20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riglycerid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mo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/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4C" w:rsidRPr="001420BF" w:rsidRDefault="003C704C" w:rsidP="003D3C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20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4C" w:rsidRPr="001420BF" w:rsidRDefault="003C704C" w:rsidP="003D3C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20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71 (0.8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4C" w:rsidRPr="001420BF" w:rsidRDefault="003C704C" w:rsidP="003D3C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20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89 90.96)</w:t>
            </w:r>
          </w:p>
        </w:tc>
      </w:tr>
      <w:tr w:rsidR="003C704C" w:rsidRPr="00C27922" w:rsidTr="003D3C7A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04C" w:rsidRPr="001420BF" w:rsidRDefault="003C704C" w:rsidP="003D3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4C" w:rsidRPr="001420BF" w:rsidRDefault="003C704C" w:rsidP="003D3C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20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4C" w:rsidRPr="001420BF" w:rsidRDefault="003C704C" w:rsidP="003D3C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20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90 (1.0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4C" w:rsidRPr="001420BF" w:rsidRDefault="003C704C" w:rsidP="003D3C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20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70 (0.88)</w:t>
            </w:r>
          </w:p>
        </w:tc>
      </w:tr>
      <w:tr w:rsidR="003C704C" w:rsidRPr="00C27922" w:rsidTr="003D3C7A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04C" w:rsidRPr="001420BF" w:rsidRDefault="003C704C" w:rsidP="003D3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4C" w:rsidRPr="001420BF" w:rsidRDefault="003C704C" w:rsidP="003D3C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20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4C" w:rsidRPr="001420BF" w:rsidRDefault="003C704C" w:rsidP="003D3C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20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69 (0.8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4C" w:rsidRPr="001420BF" w:rsidRDefault="003C704C" w:rsidP="003D3C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20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71 (0.89)</w:t>
            </w:r>
          </w:p>
        </w:tc>
      </w:tr>
      <w:tr w:rsidR="003C704C" w:rsidRPr="00C27922" w:rsidTr="003D3C7A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04C" w:rsidRPr="001420BF" w:rsidRDefault="003C704C" w:rsidP="003D3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4C" w:rsidRPr="001420BF" w:rsidRDefault="003C704C" w:rsidP="003D3C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20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4C" w:rsidRPr="001420BF" w:rsidRDefault="003C704C" w:rsidP="003D3C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20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77 (0.8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4C" w:rsidRPr="001420BF" w:rsidRDefault="003C704C" w:rsidP="003D3C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20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52 (0.78)</w:t>
            </w:r>
          </w:p>
        </w:tc>
      </w:tr>
      <w:tr w:rsidR="003C704C" w:rsidRPr="00C27922" w:rsidTr="003D3C7A">
        <w:trPr>
          <w:trHeight w:val="300"/>
        </w:trPr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04C" w:rsidRPr="001420BF" w:rsidRDefault="003C704C" w:rsidP="003D3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4C" w:rsidRPr="001420BF" w:rsidRDefault="003C704C" w:rsidP="003D3C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20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4C" w:rsidRPr="001420BF" w:rsidRDefault="003C704C" w:rsidP="003D3C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20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83 (0.95)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4C" w:rsidRPr="001420BF" w:rsidRDefault="003C704C" w:rsidP="003D3C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20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62 (0.83)</w:t>
            </w:r>
          </w:p>
        </w:tc>
      </w:tr>
      <w:tr w:rsidR="003C704C" w:rsidRPr="00C27922" w:rsidTr="003D3C7A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704C" w:rsidRPr="001420BF" w:rsidRDefault="003C704C" w:rsidP="003D3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704C" w:rsidRPr="001420BF" w:rsidRDefault="003C704C" w:rsidP="003D3C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20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704C" w:rsidRPr="001420BF" w:rsidRDefault="003C704C" w:rsidP="003D3C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20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80 (0.79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704C" w:rsidRPr="001420BF" w:rsidRDefault="003C704C" w:rsidP="003D3C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20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59 (0.93)</w:t>
            </w:r>
          </w:p>
        </w:tc>
      </w:tr>
    </w:tbl>
    <w:p w:rsidR="003C704C" w:rsidRDefault="003C704C" w:rsidP="003C704C">
      <w:pPr>
        <w:jc w:val="both"/>
        <w:rPr>
          <w:rFonts w:ascii="Arial" w:hAnsi="Arial" w:cs="Arial"/>
          <w:sz w:val="20"/>
          <w:szCs w:val="20"/>
        </w:rPr>
      </w:pPr>
    </w:p>
    <w:p w:rsidR="0007148B" w:rsidRPr="003C704C" w:rsidRDefault="0007148B" w:rsidP="003C704C"/>
    <w:sectPr w:rsidR="0007148B" w:rsidRPr="003C70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148B"/>
    <w:rsid w:val="0007148B"/>
    <w:rsid w:val="0017509B"/>
    <w:rsid w:val="003C704C"/>
    <w:rsid w:val="003F41BE"/>
    <w:rsid w:val="00B92E3E"/>
    <w:rsid w:val="00C16265"/>
    <w:rsid w:val="00DB3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70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B3E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70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B3E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echa</dc:creator>
  <cp:lastModifiedBy>reecha</cp:lastModifiedBy>
  <cp:revision>2</cp:revision>
  <dcterms:created xsi:type="dcterms:W3CDTF">2016-07-25T08:01:00Z</dcterms:created>
  <dcterms:modified xsi:type="dcterms:W3CDTF">2016-07-25T08:01:00Z</dcterms:modified>
</cp:coreProperties>
</file>